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CDF5F" w14:textId="11B5F9F2" w:rsidR="00392114" w:rsidRDefault="00645721">
      <w:bookmarkStart w:id="0" w:name="_Hlk85637417"/>
      <w:bookmarkStart w:id="1" w:name="_Hlk85638227"/>
      <w:r w:rsidRPr="00BF09F1">
        <w:rPr>
          <w:b/>
          <w:bCs/>
        </w:rPr>
        <w:t>S1 Fig</w:t>
      </w:r>
      <w:r>
        <w:rPr>
          <w:b/>
          <w:bCs/>
        </w:rPr>
        <w:t>ure</w:t>
      </w:r>
      <w:r w:rsidRPr="00645721">
        <w:t xml:space="preserve"> </w:t>
      </w:r>
      <w:bookmarkEnd w:id="0"/>
      <w:r>
        <w:t>R</w:t>
      </w:r>
      <w:r w:rsidRPr="00645721">
        <w:t xml:space="preserve">eceiver </w:t>
      </w:r>
      <w:r>
        <w:t>O</w:t>
      </w:r>
      <w:r w:rsidRPr="00645721">
        <w:t xml:space="preserve">perating </w:t>
      </w:r>
      <w:r>
        <w:t>C</w:t>
      </w:r>
      <w:r w:rsidRPr="00645721">
        <w:t>haracteristic curve</w:t>
      </w:r>
      <w:r>
        <w:t xml:space="preserve"> (ROC) curve for </w:t>
      </w:r>
      <w:r w:rsidRPr="00645721">
        <w:t xml:space="preserve">discriminatory ability of variables in the final model </w:t>
      </w:r>
    </w:p>
    <w:bookmarkEnd w:id="1"/>
    <w:p w14:paraId="60D21B51" w14:textId="77777777" w:rsidR="00645721" w:rsidRDefault="00645721"/>
    <w:p w14:paraId="4D452387" w14:textId="7070CB21" w:rsidR="00645721" w:rsidRDefault="00645721">
      <w:r w:rsidRPr="00960E11">
        <w:rPr>
          <w:rFonts w:cstheme="minorHAnsi"/>
          <w:noProof/>
          <w:sz w:val="21"/>
          <w:szCs w:val="21"/>
        </w:rPr>
        <w:drawing>
          <wp:inline distT="0" distB="0" distL="0" distR="0" wp14:anchorId="322DB011" wp14:editId="45FA8A8F">
            <wp:extent cx="5999836" cy="4365172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477" cy="439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5721" w:rsidSect="008A41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8B8BF" w14:textId="77777777" w:rsidR="00BF09F1" w:rsidRDefault="00BF09F1" w:rsidP="00BF09F1">
      <w:r>
        <w:separator/>
      </w:r>
    </w:p>
  </w:endnote>
  <w:endnote w:type="continuationSeparator" w:id="0">
    <w:p w14:paraId="6F5C2AF2" w14:textId="77777777" w:rsidR="00BF09F1" w:rsidRDefault="00BF09F1" w:rsidP="00BF0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72F74" w14:textId="77777777" w:rsidR="00BF09F1" w:rsidRDefault="00BF09F1" w:rsidP="00BF09F1">
      <w:r>
        <w:separator/>
      </w:r>
    </w:p>
  </w:footnote>
  <w:footnote w:type="continuationSeparator" w:id="0">
    <w:p w14:paraId="6AF33896" w14:textId="77777777" w:rsidR="00BF09F1" w:rsidRDefault="00BF09F1" w:rsidP="00BF0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AD9"/>
    <w:rsid w:val="00017319"/>
    <w:rsid w:val="000279DD"/>
    <w:rsid w:val="00033D27"/>
    <w:rsid w:val="0004213E"/>
    <w:rsid w:val="00043ED5"/>
    <w:rsid w:val="00044B42"/>
    <w:rsid w:val="00045EB7"/>
    <w:rsid w:val="0004613C"/>
    <w:rsid w:val="0005409E"/>
    <w:rsid w:val="00065378"/>
    <w:rsid w:val="00076F7C"/>
    <w:rsid w:val="00081254"/>
    <w:rsid w:val="000969ED"/>
    <w:rsid w:val="000A3735"/>
    <w:rsid w:val="000A5752"/>
    <w:rsid w:val="000B14A6"/>
    <w:rsid w:val="000B3AF4"/>
    <w:rsid w:val="000C09CD"/>
    <w:rsid w:val="000D7FE6"/>
    <w:rsid w:val="000F5DC7"/>
    <w:rsid w:val="000F7DC4"/>
    <w:rsid w:val="00105C77"/>
    <w:rsid w:val="00107699"/>
    <w:rsid w:val="00115230"/>
    <w:rsid w:val="0011797D"/>
    <w:rsid w:val="00120DE2"/>
    <w:rsid w:val="0013154C"/>
    <w:rsid w:val="00135F3B"/>
    <w:rsid w:val="0013746F"/>
    <w:rsid w:val="001401C9"/>
    <w:rsid w:val="00172615"/>
    <w:rsid w:val="00186453"/>
    <w:rsid w:val="0019199B"/>
    <w:rsid w:val="001A5D56"/>
    <w:rsid w:val="001B1C7C"/>
    <w:rsid w:val="001C6AD9"/>
    <w:rsid w:val="001E179F"/>
    <w:rsid w:val="001E1F82"/>
    <w:rsid w:val="001E456F"/>
    <w:rsid w:val="001F2C7C"/>
    <w:rsid w:val="002114C3"/>
    <w:rsid w:val="002162CE"/>
    <w:rsid w:val="00233EB3"/>
    <w:rsid w:val="00235A57"/>
    <w:rsid w:val="002512D9"/>
    <w:rsid w:val="00253AA7"/>
    <w:rsid w:val="00266BD0"/>
    <w:rsid w:val="0027258B"/>
    <w:rsid w:val="002874D5"/>
    <w:rsid w:val="002A187F"/>
    <w:rsid w:val="002A27FF"/>
    <w:rsid w:val="002C6BF2"/>
    <w:rsid w:val="002D1697"/>
    <w:rsid w:val="002D6178"/>
    <w:rsid w:val="002D7ED2"/>
    <w:rsid w:val="002E5F2C"/>
    <w:rsid w:val="002F1AEF"/>
    <w:rsid w:val="002F1CEB"/>
    <w:rsid w:val="002F4332"/>
    <w:rsid w:val="00301042"/>
    <w:rsid w:val="00301222"/>
    <w:rsid w:val="003042CA"/>
    <w:rsid w:val="0030474F"/>
    <w:rsid w:val="0030598B"/>
    <w:rsid w:val="00314088"/>
    <w:rsid w:val="00325D71"/>
    <w:rsid w:val="00336337"/>
    <w:rsid w:val="003402AE"/>
    <w:rsid w:val="00350538"/>
    <w:rsid w:val="00353788"/>
    <w:rsid w:val="00367DB7"/>
    <w:rsid w:val="00370C29"/>
    <w:rsid w:val="00381FEE"/>
    <w:rsid w:val="00383141"/>
    <w:rsid w:val="00392114"/>
    <w:rsid w:val="003B07BD"/>
    <w:rsid w:val="003C2D5B"/>
    <w:rsid w:val="003D4D03"/>
    <w:rsid w:val="003E13A8"/>
    <w:rsid w:val="003E4A63"/>
    <w:rsid w:val="003F7A06"/>
    <w:rsid w:val="00402111"/>
    <w:rsid w:val="004066F0"/>
    <w:rsid w:val="00406D6C"/>
    <w:rsid w:val="00415C73"/>
    <w:rsid w:val="00416276"/>
    <w:rsid w:val="00427BFB"/>
    <w:rsid w:val="004314BC"/>
    <w:rsid w:val="00433BC3"/>
    <w:rsid w:val="00456D29"/>
    <w:rsid w:val="00462AB9"/>
    <w:rsid w:val="00462D69"/>
    <w:rsid w:val="00481370"/>
    <w:rsid w:val="00483ACF"/>
    <w:rsid w:val="004A6C01"/>
    <w:rsid w:val="004D0DD7"/>
    <w:rsid w:val="004E206A"/>
    <w:rsid w:val="005054A9"/>
    <w:rsid w:val="00513849"/>
    <w:rsid w:val="005139CB"/>
    <w:rsid w:val="0052114E"/>
    <w:rsid w:val="00536BA9"/>
    <w:rsid w:val="005378A0"/>
    <w:rsid w:val="00555E74"/>
    <w:rsid w:val="005568D1"/>
    <w:rsid w:val="00556A9D"/>
    <w:rsid w:val="00563758"/>
    <w:rsid w:val="00575490"/>
    <w:rsid w:val="005B06E4"/>
    <w:rsid w:val="005B18BC"/>
    <w:rsid w:val="005B44FE"/>
    <w:rsid w:val="005C6976"/>
    <w:rsid w:val="005D75E1"/>
    <w:rsid w:val="005F1489"/>
    <w:rsid w:val="005F3DB5"/>
    <w:rsid w:val="00603127"/>
    <w:rsid w:val="00635B07"/>
    <w:rsid w:val="00636554"/>
    <w:rsid w:val="006374AD"/>
    <w:rsid w:val="00637C6F"/>
    <w:rsid w:val="00645413"/>
    <w:rsid w:val="00645721"/>
    <w:rsid w:val="00680F59"/>
    <w:rsid w:val="006B1BA7"/>
    <w:rsid w:val="006D56DA"/>
    <w:rsid w:val="006E5232"/>
    <w:rsid w:val="006F30C2"/>
    <w:rsid w:val="006F6965"/>
    <w:rsid w:val="00702FBB"/>
    <w:rsid w:val="007061F8"/>
    <w:rsid w:val="00710ABC"/>
    <w:rsid w:val="00710C92"/>
    <w:rsid w:val="00722C7D"/>
    <w:rsid w:val="00736D28"/>
    <w:rsid w:val="00745F1D"/>
    <w:rsid w:val="00755194"/>
    <w:rsid w:val="00755D17"/>
    <w:rsid w:val="00765C2A"/>
    <w:rsid w:val="00767C5A"/>
    <w:rsid w:val="00777D89"/>
    <w:rsid w:val="007833C0"/>
    <w:rsid w:val="007870F9"/>
    <w:rsid w:val="00792DA8"/>
    <w:rsid w:val="007A4913"/>
    <w:rsid w:val="007C621B"/>
    <w:rsid w:val="007E101E"/>
    <w:rsid w:val="007E1655"/>
    <w:rsid w:val="007E1998"/>
    <w:rsid w:val="007E26CE"/>
    <w:rsid w:val="007F50C3"/>
    <w:rsid w:val="007F5430"/>
    <w:rsid w:val="008205A2"/>
    <w:rsid w:val="00847995"/>
    <w:rsid w:val="00871D39"/>
    <w:rsid w:val="008A4154"/>
    <w:rsid w:val="008B1628"/>
    <w:rsid w:val="008C3EBF"/>
    <w:rsid w:val="008C7B02"/>
    <w:rsid w:val="008D4BFA"/>
    <w:rsid w:val="008E2B08"/>
    <w:rsid w:val="008E64C7"/>
    <w:rsid w:val="008F2042"/>
    <w:rsid w:val="008F5C0A"/>
    <w:rsid w:val="008F7916"/>
    <w:rsid w:val="009104CF"/>
    <w:rsid w:val="00911B0B"/>
    <w:rsid w:val="0091335B"/>
    <w:rsid w:val="00913370"/>
    <w:rsid w:val="00913688"/>
    <w:rsid w:val="00931696"/>
    <w:rsid w:val="009473DD"/>
    <w:rsid w:val="009531ED"/>
    <w:rsid w:val="00957DCA"/>
    <w:rsid w:val="009816C5"/>
    <w:rsid w:val="00981D9C"/>
    <w:rsid w:val="009A3ACA"/>
    <w:rsid w:val="009A710C"/>
    <w:rsid w:val="009A78B5"/>
    <w:rsid w:val="009B6DDA"/>
    <w:rsid w:val="009B7781"/>
    <w:rsid w:val="009E1F78"/>
    <w:rsid w:val="009F1EFD"/>
    <w:rsid w:val="009F31A1"/>
    <w:rsid w:val="00A00FFF"/>
    <w:rsid w:val="00A1154D"/>
    <w:rsid w:val="00A161F2"/>
    <w:rsid w:val="00A17894"/>
    <w:rsid w:val="00A25F36"/>
    <w:rsid w:val="00A262EC"/>
    <w:rsid w:val="00A2709F"/>
    <w:rsid w:val="00A31AC5"/>
    <w:rsid w:val="00A31DF3"/>
    <w:rsid w:val="00A41D27"/>
    <w:rsid w:val="00A46A17"/>
    <w:rsid w:val="00A47214"/>
    <w:rsid w:val="00A53E01"/>
    <w:rsid w:val="00A545B5"/>
    <w:rsid w:val="00A574A2"/>
    <w:rsid w:val="00A609F9"/>
    <w:rsid w:val="00A63647"/>
    <w:rsid w:val="00A67A52"/>
    <w:rsid w:val="00A7114F"/>
    <w:rsid w:val="00A73236"/>
    <w:rsid w:val="00A80BAA"/>
    <w:rsid w:val="00A85510"/>
    <w:rsid w:val="00A86096"/>
    <w:rsid w:val="00A9044C"/>
    <w:rsid w:val="00A921C8"/>
    <w:rsid w:val="00A95F81"/>
    <w:rsid w:val="00A97D1D"/>
    <w:rsid w:val="00AA4373"/>
    <w:rsid w:val="00AA79E4"/>
    <w:rsid w:val="00AB1AD9"/>
    <w:rsid w:val="00AC55BD"/>
    <w:rsid w:val="00AD169D"/>
    <w:rsid w:val="00AD1C5D"/>
    <w:rsid w:val="00AE60CC"/>
    <w:rsid w:val="00AE679B"/>
    <w:rsid w:val="00AF4F5F"/>
    <w:rsid w:val="00B0072D"/>
    <w:rsid w:val="00B055FE"/>
    <w:rsid w:val="00B1059F"/>
    <w:rsid w:val="00B2193A"/>
    <w:rsid w:val="00B262CD"/>
    <w:rsid w:val="00B2633F"/>
    <w:rsid w:val="00B26B89"/>
    <w:rsid w:val="00B31790"/>
    <w:rsid w:val="00B3199E"/>
    <w:rsid w:val="00B40CDE"/>
    <w:rsid w:val="00B41EE9"/>
    <w:rsid w:val="00B42323"/>
    <w:rsid w:val="00B671E7"/>
    <w:rsid w:val="00B72140"/>
    <w:rsid w:val="00B739F3"/>
    <w:rsid w:val="00B7422B"/>
    <w:rsid w:val="00B750CD"/>
    <w:rsid w:val="00B80E3E"/>
    <w:rsid w:val="00B944F4"/>
    <w:rsid w:val="00BA0645"/>
    <w:rsid w:val="00BA5751"/>
    <w:rsid w:val="00BC11EF"/>
    <w:rsid w:val="00BD460F"/>
    <w:rsid w:val="00BF09F1"/>
    <w:rsid w:val="00C076FC"/>
    <w:rsid w:val="00C35458"/>
    <w:rsid w:val="00C35CDA"/>
    <w:rsid w:val="00C46E2D"/>
    <w:rsid w:val="00C57E67"/>
    <w:rsid w:val="00C63C18"/>
    <w:rsid w:val="00C72D0A"/>
    <w:rsid w:val="00C76960"/>
    <w:rsid w:val="00C9256A"/>
    <w:rsid w:val="00CA2763"/>
    <w:rsid w:val="00CA585E"/>
    <w:rsid w:val="00CB2FEB"/>
    <w:rsid w:val="00CC133C"/>
    <w:rsid w:val="00CC1CCC"/>
    <w:rsid w:val="00CC5A02"/>
    <w:rsid w:val="00CC7CFB"/>
    <w:rsid w:val="00CD3FC1"/>
    <w:rsid w:val="00CE45DE"/>
    <w:rsid w:val="00CE6C2F"/>
    <w:rsid w:val="00CF5797"/>
    <w:rsid w:val="00D002CA"/>
    <w:rsid w:val="00D102CC"/>
    <w:rsid w:val="00D10A0C"/>
    <w:rsid w:val="00D27D45"/>
    <w:rsid w:val="00D408A3"/>
    <w:rsid w:val="00D40CF5"/>
    <w:rsid w:val="00D4170D"/>
    <w:rsid w:val="00D41E2B"/>
    <w:rsid w:val="00D50E4C"/>
    <w:rsid w:val="00D53C13"/>
    <w:rsid w:val="00D57792"/>
    <w:rsid w:val="00D70E22"/>
    <w:rsid w:val="00D77230"/>
    <w:rsid w:val="00DA6F33"/>
    <w:rsid w:val="00DA70AE"/>
    <w:rsid w:val="00DC10BD"/>
    <w:rsid w:val="00DD3419"/>
    <w:rsid w:val="00DD60A3"/>
    <w:rsid w:val="00DE4C54"/>
    <w:rsid w:val="00DF0769"/>
    <w:rsid w:val="00DF3289"/>
    <w:rsid w:val="00E044B4"/>
    <w:rsid w:val="00E0744D"/>
    <w:rsid w:val="00E22565"/>
    <w:rsid w:val="00E231FC"/>
    <w:rsid w:val="00E263C0"/>
    <w:rsid w:val="00E40AC1"/>
    <w:rsid w:val="00E461BE"/>
    <w:rsid w:val="00E4633F"/>
    <w:rsid w:val="00E54C5F"/>
    <w:rsid w:val="00E6184C"/>
    <w:rsid w:val="00E658EC"/>
    <w:rsid w:val="00E85FF9"/>
    <w:rsid w:val="00E96419"/>
    <w:rsid w:val="00EA3D8C"/>
    <w:rsid w:val="00EA5EDA"/>
    <w:rsid w:val="00ED2237"/>
    <w:rsid w:val="00EE7052"/>
    <w:rsid w:val="00EF1A1B"/>
    <w:rsid w:val="00F0034E"/>
    <w:rsid w:val="00F04611"/>
    <w:rsid w:val="00F107F2"/>
    <w:rsid w:val="00F1274D"/>
    <w:rsid w:val="00F173E7"/>
    <w:rsid w:val="00F24D81"/>
    <w:rsid w:val="00F36F04"/>
    <w:rsid w:val="00F36F97"/>
    <w:rsid w:val="00F40E59"/>
    <w:rsid w:val="00F41159"/>
    <w:rsid w:val="00F46B3F"/>
    <w:rsid w:val="00F51804"/>
    <w:rsid w:val="00F64AAC"/>
    <w:rsid w:val="00F64FE0"/>
    <w:rsid w:val="00F65D69"/>
    <w:rsid w:val="00F672AB"/>
    <w:rsid w:val="00F70DE5"/>
    <w:rsid w:val="00F809E2"/>
    <w:rsid w:val="00F83A05"/>
    <w:rsid w:val="00F953C3"/>
    <w:rsid w:val="00FB740B"/>
    <w:rsid w:val="00FE690F"/>
    <w:rsid w:val="00FE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65392F2"/>
  <w15:chartTrackingRefBased/>
  <w15:docId w15:val="{E0500FB9-1166-074D-A406-47267B6A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72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6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udge</dc:creator>
  <cp:keywords/>
  <dc:description/>
  <cp:lastModifiedBy>Andy Judge</cp:lastModifiedBy>
  <cp:revision>3</cp:revision>
  <dcterms:created xsi:type="dcterms:W3CDTF">2021-11-09T11:42:00Z</dcterms:created>
  <dcterms:modified xsi:type="dcterms:W3CDTF">2021-12-20T14:03:00Z</dcterms:modified>
</cp:coreProperties>
</file>